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35F" w:rsidRPr="00D613B4" w:rsidRDefault="009C435F" w:rsidP="009C435F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1 The </w:t>
      </w:r>
      <w:r w:rsidRPr="00695916">
        <w:rPr>
          <w:rFonts w:ascii="Times New Roman" w:hAnsi="Times New Roman" w:cs="Times New Roman" w:hint="eastAsia"/>
          <w:sz w:val="24"/>
          <w:szCs w:val="24"/>
        </w:rPr>
        <w:t xml:space="preserve">related </w:t>
      </w:r>
      <w:proofErr w:type="spellStart"/>
      <w:r w:rsidRPr="00695916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695916">
        <w:rPr>
          <w:rFonts w:ascii="Times New Roman" w:hAnsi="Times New Roman" w:cs="Times New Roman" w:hint="eastAsia"/>
          <w:sz w:val="24"/>
          <w:szCs w:val="24"/>
        </w:rPr>
        <w:t>ncRNA</w:t>
      </w:r>
      <w:proofErr w:type="spellEnd"/>
      <w:r w:rsidRPr="0069591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D210A">
        <w:rPr>
          <w:rFonts w:ascii="Times New Roman" w:hAnsi="Times New Roman" w:cs="Times New Roman"/>
          <w:sz w:val="24"/>
          <w:szCs w:val="24"/>
        </w:rPr>
        <w:t>hsa-miR-877-5p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base.</w:t>
      </w:r>
    </w:p>
    <w:tbl>
      <w:tblPr>
        <w:tblW w:w="5000" w:type="pct"/>
        <w:tblLook w:val="04A0"/>
      </w:tblPr>
      <w:tblGrid>
        <w:gridCol w:w="1858"/>
        <w:gridCol w:w="1670"/>
        <w:gridCol w:w="2163"/>
        <w:gridCol w:w="1450"/>
        <w:gridCol w:w="1381"/>
      </w:tblGrid>
      <w:tr w:rsidR="009C435F" w:rsidRPr="00543FF7" w:rsidTr="007E30E6">
        <w:trPr>
          <w:trHeight w:val="285"/>
        </w:trPr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N</w:t>
            </w: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49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17002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59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18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33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78846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12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16831.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57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M66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98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8079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29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15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AT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07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238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54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26367.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62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73862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007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23824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42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09163.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597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53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72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69278.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78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245884.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98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543FF7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07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3059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TX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5F" w:rsidRPr="00543FF7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FF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</w:tbl>
    <w:p w:rsidR="009C435F" w:rsidRDefault="009C435F">
      <w:pPr>
        <w:widowControl/>
        <w:jc w:val="left"/>
      </w:pPr>
      <w:r>
        <w:br w:type="page"/>
      </w:r>
    </w:p>
    <w:p w:rsidR="009C435F" w:rsidRPr="00B374CF" w:rsidRDefault="009C435F" w:rsidP="009C435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2 The </w:t>
      </w:r>
      <w:r w:rsidRPr="00695916">
        <w:rPr>
          <w:rFonts w:ascii="Times New Roman" w:hAnsi="Times New Roman" w:cs="Times New Roman" w:hint="eastAsia"/>
          <w:sz w:val="24"/>
          <w:szCs w:val="24"/>
        </w:rPr>
        <w:t xml:space="preserve">related </w:t>
      </w:r>
      <w:proofErr w:type="spellStart"/>
      <w:r w:rsidRPr="00695916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695916">
        <w:rPr>
          <w:rFonts w:ascii="Times New Roman" w:hAnsi="Times New Roman" w:cs="Times New Roman" w:hint="eastAsia"/>
          <w:sz w:val="24"/>
          <w:szCs w:val="24"/>
        </w:rPr>
        <w:t>ncRNA</w:t>
      </w:r>
      <w:proofErr w:type="spellEnd"/>
      <w:r w:rsidRPr="0069591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D210A">
        <w:rPr>
          <w:rFonts w:ascii="Times New Roman" w:hAnsi="Times New Roman" w:cs="Times New Roman"/>
          <w:sz w:val="24"/>
          <w:szCs w:val="24"/>
        </w:rPr>
        <w:t>hsa-miR-9-5p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base.</w:t>
      </w:r>
    </w:p>
    <w:tbl>
      <w:tblPr>
        <w:tblW w:w="5000" w:type="pct"/>
        <w:tblLook w:val="04A0"/>
      </w:tblPr>
      <w:tblGrid>
        <w:gridCol w:w="1857"/>
        <w:gridCol w:w="1623"/>
        <w:gridCol w:w="2163"/>
        <w:gridCol w:w="1464"/>
        <w:gridCol w:w="1415"/>
      </w:tblGrid>
      <w:tr w:rsidR="009C435F" w:rsidRPr="00B374CF" w:rsidTr="007E30E6">
        <w:trPr>
          <w:trHeight w:val="285"/>
        </w:trPr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N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3557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8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6336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11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330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16717.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3794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23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687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246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222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645933.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225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99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973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A3-AS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553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606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B30-AS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615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22075.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429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84018.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451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36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3049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139383.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912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64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149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5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8100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9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736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10654.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569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ND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703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5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3267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66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908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7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980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B374CF" w:rsidTr="007E30E6">
        <w:trPr>
          <w:trHeight w:val="285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044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005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X546450.2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B374CF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4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</w:tbl>
    <w:p w:rsidR="009C435F" w:rsidRDefault="009C435F">
      <w:pPr>
        <w:widowControl/>
        <w:jc w:val="left"/>
      </w:pPr>
      <w:r>
        <w:br w:type="page"/>
      </w:r>
    </w:p>
    <w:p w:rsidR="009C435F" w:rsidRDefault="009C435F" w:rsidP="009C435F">
      <w:pPr>
        <w:spacing w:line="220" w:lineRule="atLeast"/>
        <w:rPr>
          <w:rFonts w:ascii="Times New Roman" w:hAnsi="Times New Roman" w:cs="Times New Roman"/>
          <w:sz w:val="24"/>
          <w:szCs w:val="24"/>
        </w:rPr>
        <w:sectPr w:rsidR="009C435F" w:rsidSect="00550D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C435F" w:rsidRPr="00372CBA" w:rsidRDefault="009C435F" w:rsidP="009C435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3 The </w:t>
      </w:r>
      <w:r w:rsidRPr="00695916">
        <w:rPr>
          <w:rFonts w:ascii="Times New Roman" w:hAnsi="Times New Roman" w:cs="Times New Roman" w:hint="eastAsia"/>
          <w:sz w:val="24"/>
          <w:szCs w:val="24"/>
        </w:rPr>
        <w:t xml:space="preserve">related </w:t>
      </w:r>
      <w:proofErr w:type="spellStart"/>
      <w:r w:rsidRPr="00695916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695916">
        <w:rPr>
          <w:rFonts w:ascii="Times New Roman" w:hAnsi="Times New Roman" w:cs="Times New Roman" w:hint="eastAsia"/>
          <w:sz w:val="24"/>
          <w:szCs w:val="24"/>
        </w:rPr>
        <w:t>ncRNA</w:t>
      </w:r>
      <w:proofErr w:type="spellEnd"/>
      <w:r w:rsidRPr="0069591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2D210A">
        <w:rPr>
          <w:rFonts w:ascii="Times New Roman" w:hAnsi="Times New Roman" w:cs="Times New Roman"/>
          <w:sz w:val="24"/>
          <w:szCs w:val="24"/>
        </w:rPr>
        <w:t>hsa-miR-877-5p</w:t>
      </w:r>
      <w:r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tar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base.</w:t>
      </w:r>
    </w:p>
    <w:tbl>
      <w:tblPr>
        <w:tblW w:w="5000" w:type="pct"/>
        <w:tblLook w:val="04A0"/>
      </w:tblPr>
      <w:tblGrid>
        <w:gridCol w:w="3423"/>
        <w:gridCol w:w="2147"/>
        <w:gridCol w:w="3603"/>
        <w:gridCol w:w="3745"/>
        <w:gridCol w:w="1256"/>
      </w:tblGrid>
      <w:tr w:rsidR="009C435F" w:rsidRPr="00372CBA" w:rsidTr="007E30E6">
        <w:trPr>
          <w:trHeight w:val="285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ype</w:t>
            </w:r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9846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VCR1-A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0479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2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204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YTO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740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8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208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20-O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465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8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995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107068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687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24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233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93297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5293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555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AMP1-A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314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73335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536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120036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982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83843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81649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BLN3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9730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A3-A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303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365203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553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1269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10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4737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55713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586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22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778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68870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124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21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994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135178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18882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9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528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05828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268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005329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375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006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71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F3-A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788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74135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856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07228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6833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132655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678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X640515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7001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23227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  <w:tr w:rsidR="009C435F" w:rsidRPr="00372CBA" w:rsidTr="007E30E6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MAT000494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a-miR-877-5p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SG00000229807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5F" w:rsidRPr="00372CBA" w:rsidRDefault="009C435F" w:rsidP="007E30E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2C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ncRNA</w:t>
            </w:r>
            <w:proofErr w:type="spellEnd"/>
          </w:p>
        </w:tc>
      </w:tr>
    </w:tbl>
    <w:p w:rsidR="00550DA3" w:rsidRPr="009C435F" w:rsidRDefault="00550DA3"/>
    <w:sectPr w:rsidR="00550DA3" w:rsidRPr="009C435F" w:rsidSect="009C435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435F"/>
    <w:rsid w:val="00550DA3"/>
    <w:rsid w:val="009C4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70</Words>
  <Characters>4390</Characters>
  <Application>Microsoft Office Word</Application>
  <DocSecurity>0</DocSecurity>
  <Lines>36</Lines>
  <Paragraphs>10</Paragraphs>
  <ScaleCrop>false</ScaleCrop>
  <Company>P R C</Company>
  <LinksUpToDate>false</LinksUpToDate>
  <CharactersWithSpaces>5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3-06-08T03:52:00Z</dcterms:created>
  <dcterms:modified xsi:type="dcterms:W3CDTF">2023-06-08T03:55:00Z</dcterms:modified>
</cp:coreProperties>
</file>